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90DC4" w14:textId="2610520B" w:rsidR="00AA1B74" w:rsidRPr="002A7A38" w:rsidRDefault="00AA1B74" w:rsidP="00AA1B74">
      <w:pPr>
        <w:rPr>
          <w:rFonts w:ascii="Times New Roman" w:hAnsi="Times New Roman"/>
          <w:b/>
          <w:sz w:val="24"/>
          <w:szCs w:val="24"/>
        </w:rPr>
      </w:pPr>
      <w:r w:rsidRPr="002A7A38">
        <w:rPr>
          <w:rFonts w:ascii="Times New Roman" w:hAnsi="Times New Roman"/>
          <w:b/>
          <w:sz w:val="24"/>
          <w:szCs w:val="24"/>
        </w:rPr>
        <w:t>Plasmid p2TK2</w:t>
      </w:r>
      <w:r w:rsidRPr="002A7A38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Pr="002A7A38">
        <w:rPr>
          <w:rFonts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/>
          <w:b/>
          <w:sz w:val="24"/>
          <w:szCs w:val="24"/>
        </w:rPr>
        <w:t>Nigg</w:t>
      </w:r>
      <w:r w:rsidRPr="002A7A3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Pr="002A7A38">
        <w:rPr>
          <w:rFonts w:ascii="Times New Roman" w:hAnsi="Times New Roman"/>
          <w:b/>
          <w:sz w:val="24"/>
          <w:szCs w:val="24"/>
        </w:rPr>
        <w:t>mCh</w:t>
      </w:r>
      <w:proofErr w:type="spellEnd"/>
      <w:r w:rsidRPr="002A7A38">
        <w:rPr>
          <w:rFonts w:ascii="Times New Roman" w:hAnsi="Times New Roman"/>
          <w:b/>
          <w:sz w:val="24"/>
          <w:szCs w:val="24"/>
        </w:rPr>
        <w:t>(</w:t>
      </w:r>
      <w:proofErr w:type="gramEnd"/>
      <w:r w:rsidRPr="002A7A38">
        <w:rPr>
          <w:rFonts w:ascii="Times New Roman" w:hAnsi="Times New Roman"/>
          <w:b/>
          <w:sz w:val="24"/>
          <w:szCs w:val="24"/>
        </w:rPr>
        <w:t>Gro</w:t>
      </w:r>
      <w:r w:rsidRPr="002A7A38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2A7A38">
        <w:rPr>
          <w:rFonts w:ascii="Times New Roman" w:hAnsi="Times New Roman"/>
          <w:b/>
          <w:sz w:val="24"/>
          <w:szCs w:val="24"/>
        </w:rPr>
        <w:t>) features</w:t>
      </w:r>
    </w:p>
    <w:p w14:paraId="5161CBFA" w14:textId="77777777" w:rsidR="00AA1B74" w:rsidRDefault="00AA1B74" w:rsidP="00AA1B74"/>
    <w:p w14:paraId="2FDB235E" w14:textId="4A5C60BB" w:rsidR="00AA1B74" w:rsidRDefault="00726BEC" w:rsidP="00AA1B74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i</w:t>
      </w:r>
      <w:r w:rsidR="00AA1B74" w:rsidRPr="00C84D3A">
        <w:rPr>
          <w:rFonts w:ascii="Times New Roman" w:hAnsi="Times New Roman"/>
          <w:i/>
          <w:sz w:val="24"/>
        </w:rPr>
        <w:t>ncDEFG</w:t>
      </w:r>
      <w:proofErr w:type="spellEnd"/>
      <w:r w:rsidR="00AA1B74">
        <w:rPr>
          <w:rFonts w:ascii="Times New Roman" w:hAnsi="Times New Roman"/>
          <w:sz w:val="24"/>
        </w:rPr>
        <w:t xml:space="preserve"> </w:t>
      </w:r>
      <w:r w:rsidR="00F74A82">
        <w:rPr>
          <w:rFonts w:ascii="Times New Roman" w:hAnsi="Times New Roman"/>
          <w:sz w:val="24"/>
        </w:rPr>
        <w:t>P</w:t>
      </w:r>
      <w:r w:rsidR="00AA1B74">
        <w:rPr>
          <w:rFonts w:ascii="Times New Roman" w:hAnsi="Times New Roman"/>
          <w:sz w:val="24"/>
        </w:rPr>
        <w:t>romoter: bases 1-228</w:t>
      </w:r>
    </w:p>
    <w:p w14:paraId="04E8960F" w14:textId="14AD534B" w:rsidR="00AA1B74" w:rsidRDefault="00AA1B74" w:rsidP="00AA1B74">
      <w:pPr>
        <w:rPr>
          <w:rFonts w:ascii="Times New Roman" w:hAnsi="Times New Roman"/>
          <w:sz w:val="24"/>
        </w:rPr>
      </w:pPr>
      <w:proofErr w:type="spellStart"/>
      <w:r w:rsidRPr="00C84D3A">
        <w:rPr>
          <w:rFonts w:ascii="Times New Roman" w:hAnsi="Times New Roman"/>
          <w:i/>
          <w:sz w:val="24"/>
        </w:rPr>
        <w:t>aadA</w:t>
      </w:r>
      <w:proofErr w:type="spellEnd"/>
      <w:r>
        <w:rPr>
          <w:rFonts w:ascii="Times New Roman" w:hAnsi="Times New Roman"/>
          <w:sz w:val="24"/>
        </w:rPr>
        <w:t xml:space="preserve"> </w:t>
      </w:r>
      <w:r w:rsidR="00F74A82">
        <w:rPr>
          <w:rFonts w:ascii="Times New Roman" w:hAnsi="Times New Roman"/>
          <w:sz w:val="24"/>
        </w:rPr>
        <w:t>ORF</w:t>
      </w:r>
      <w:r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spectinomycin</w:t>
      </w:r>
      <w:proofErr w:type="spellEnd"/>
      <w:r>
        <w:rPr>
          <w:rFonts w:ascii="Times New Roman" w:hAnsi="Times New Roman"/>
          <w:sz w:val="24"/>
        </w:rPr>
        <w:t xml:space="preserve"> resistance): bases 229-1239</w:t>
      </w:r>
    </w:p>
    <w:p w14:paraId="69D166CF" w14:textId="781B1B9A" w:rsidR="00AA1B74" w:rsidRDefault="00AA1B74" w:rsidP="00AA1B7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erminator: bases 1</w:t>
      </w:r>
      <w:r w:rsidR="0094408E">
        <w:rPr>
          <w:rFonts w:ascii="Times New Roman" w:hAnsi="Times New Roman"/>
          <w:sz w:val="24"/>
        </w:rPr>
        <w:t>240</w:t>
      </w:r>
      <w:r>
        <w:rPr>
          <w:rFonts w:ascii="Times New Roman" w:hAnsi="Times New Roman"/>
          <w:sz w:val="24"/>
        </w:rPr>
        <w:t>-1361</w:t>
      </w:r>
    </w:p>
    <w:p w14:paraId="2161F73B" w14:textId="77777777" w:rsidR="00AA1B74" w:rsidRDefault="00AA1B74" w:rsidP="00AA1B74">
      <w:pPr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i/>
          <w:sz w:val="24"/>
        </w:rPr>
        <w:t>E.coli</w:t>
      </w:r>
      <w:proofErr w:type="gramEnd"/>
      <w:r>
        <w:rPr>
          <w:rFonts w:ascii="Times New Roman" w:hAnsi="Times New Roman"/>
          <w:sz w:val="24"/>
        </w:rPr>
        <w:t xml:space="preserve"> origin of replication: bases 1451-2234</w:t>
      </w:r>
    </w:p>
    <w:p w14:paraId="465658B7" w14:textId="7601109B" w:rsidR="00AA1B74" w:rsidRDefault="00726BEC" w:rsidP="00AA1B74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g</w:t>
      </w:r>
      <w:r w:rsidR="00AA1B74">
        <w:rPr>
          <w:rFonts w:ascii="Times New Roman" w:hAnsi="Times New Roman"/>
          <w:i/>
          <w:sz w:val="24"/>
        </w:rPr>
        <w:t>roESL</w:t>
      </w:r>
      <w:proofErr w:type="spellEnd"/>
      <w:r w:rsidR="00AA1B74">
        <w:rPr>
          <w:rFonts w:ascii="Times New Roman" w:hAnsi="Times New Roman"/>
          <w:i/>
          <w:sz w:val="24"/>
        </w:rPr>
        <w:t xml:space="preserve"> </w:t>
      </w:r>
      <w:r w:rsidR="00AA1B74">
        <w:rPr>
          <w:rFonts w:ascii="Times New Roman" w:hAnsi="Times New Roman"/>
          <w:sz w:val="24"/>
        </w:rPr>
        <w:t xml:space="preserve">Promoter: bases 2256-2426 </w:t>
      </w:r>
    </w:p>
    <w:p w14:paraId="79964CDA" w14:textId="77777777" w:rsidR="00AA1B74" w:rsidRDefault="00AA1B74" w:rsidP="00AA1B7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mCherry</w:t>
      </w:r>
      <w:r>
        <w:rPr>
          <w:rFonts w:ascii="Times New Roman" w:hAnsi="Times New Roman"/>
          <w:sz w:val="24"/>
        </w:rPr>
        <w:t xml:space="preserve"> ORF: bases 2427-3137</w:t>
      </w:r>
    </w:p>
    <w:p w14:paraId="160F4860" w14:textId="36B09F2B" w:rsidR="00AA1B74" w:rsidRDefault="00726BEC" w:rsidP="00AA1B7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g</w:t>
      </w:r>
      <w:r w:rsidR="00AA1B74" w:rsidRPr="00C84D3A">
        <w:rPr>
          <w:rFonts w:ascii="Times New Roman" w:hAnsi="Times New Roman"/>
          <w:i/>
          <w:sz w:val="24"/>
        </w:rPr>
        <w:t>roESL</w:t>
      </w:r>
      <w:r w:rsidR="00AA1B74" w:rsidRPr="00C84D3A">
        <w:rPr>
          <w:rFonts w:ascii="Times New Roman" w:hAnsi="Times New Roman"/>
          <w:sz w:val="24"/>
        </w:rPr>
        <w:t xml:space="preserve"> </w:t>
      </w:r>
      <w:r w:rsidR="00AA1B74">
        <w:rPr>
          <w:rFonts w:ascii="Times New Roman" w:hAnsi="Times New Roman"/>
          <w:sz w:val="24"/>
        </w:rPr>
        <w:t>Terminator: bases 3138-3265</w:t>
      </w:r>
    </w:p>
    <w:p w14:paraId="6358440B" w14:textId="1C9C408E" w:rsidR="00AA1B74" w:rsidRDefault="00AA1B74" w:rsidP="00AA1B7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Unique Restriction Sites: </w:t>
      </w:r>
      <w:proofErr w:type="spellStart"/>
      <w:r w:rsidRPr="000C7EE1">
        <w:rPr>
          <w:rFonts w:ascii="Times New Roman" w:hAnsi="Times New Roman"/>
          <w:sz w:val="24"/>
        </w:rPr>
        <w:t>Kpn</w:t>
      </w:r>
      <w:r>
        <w:rPr>
          <w:rFonts w:ascii="Times New Roman" w:hAnsi="Times New Roman"/>
          <w:sz w:val="24"/>
        </w:rPr>
        <w:t>I</w:t>
      </w:r>
      <w:proofErr w:type="spellEnd"/>
      <w:r>
        <w:rPr>
          <w:rFonts w:ascii="Times New Roman" w:hAnsi="Times New Roman"/>
          <w:sz w:val="24"/>
        </w:rPr>
        <w:t xml:space="preserve"> (3272), </w:t>
      </w:r>
      <w:proofErr w:type="spellStart"/>
      <w:r>
        <w:rPr>
          <w:rFonts w:ascii="Times New Roman" w:hAnsi="Times New Roman"/>
          <w:sz w:val="24"/>
        </w:rPr>
        <w:t>NdeI</w:t>
      </w:r>
      <w:proofErr w:type="spellEnd"/>
      <w:r>
        <w:rPr>
          <w:rFonts w:ascii="Times New Roman" w:hAnsi="Times New Roman"/>
          <w:sz w:val="24"/>
        </w:rPr>
        <w:t xml:space="preserve"> (3284), </w:t>
      </w:r>
      <w:proofErr w:type="spellStart"/>
      <w:r w:rsidRPr="000C7EE1">
        <w:rPr>
          <w:rFonts w:ascii="Times New Roman" w:hAnsi="Times New Roman"/>
          <w:sz w:val="24"/>
        </w:rPr>
        <w:t>Not</w:t>
      </w:r>
      <w:r>
        <w:rPr>
          <w:rFonts w:ascii="Times New Roman" w:hAnsi="Times New Roman"/>
          <w:sz w:val="24"/>
        </w:rPr>
        <w:t>I</w:t>
      </w:r>
      <w:proofErr w:type="spellEnd"/>
      <w:r>
        <w:rPr>
          <w:rFonts w:ascii="Times New Roman" w:hAnsi="Times New Roman"/>
          <w:sz w:val="24"/>
        </w:rPr>
        <w:t xml:space="preserve"> (3296)</w:t>
      </w:r>
      <w:r w:rsidR="000C7EE1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and </w:t>
      </w:r>
      <w:proofErr w:type="spellStart"/>
      <w:r w:rsidR="000C7EE1">
        <w:rPr>
          <w:rFonts w:ascii="Times New Roman" w:hAnsi="Times New Roman"/>
          <w:sz w:val="24"/>
        </w:rPr>
        <w:t>SgrDI</w:t>
      </w:r>
      <w:proofErr w:type="spellEnd"/>
      <w:r>
        <w:rPr>
          <w:rFonts w:ascii="Times New Roman" w:hAnsi="Times New Roman"/>
          <w:sz w:val="24"/>
        </w:rPr>
        <w:t xml:space="preserve"> (330</w:t>
      </w:r>
      <w:r w:rsidR="000C7EE1">
        <w:rPr>
          <w:rFonts w:ascii="Times New Roman" w:hAnsi="Times New Roman"/>
          <w:sz w:val="24"/>
        </w:rPr>
        <w:t>3</w:t>
      </w:r>
      <w:r>
        <w:rPr>
          <w:rFonts w:ascii="Times New Roman" w:hAnsi="Times New Roman"/>
          <w:sz w:val="24"/>
        </w:rPr>
        <w:t>)</w:t>
      </w:r>
    </w:p>
    <w:p w14:paraId="4C374A8A" w14:textId="0803318F" w:rsidR="00AA1B74" w:rsidRDefault="000C7EE1" w:rsidP="00AA1B74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Nigg</w:t>
      </w:r>
      <w:proofErr w:type="spellEnd"/>
      <w:r w:rsidR="00AA1B74">
        <w:rPr>
          <w:rFonts w:ascii="Times New Roman" w:hAnsi="Times New Roman"/>
          <w:sz w:val="24"/>
        </w:rPr>
        <w:t xml:space="preserve">: bases </w:t>
      </w:r>
      <w:r>
        <w:rPr>
          <w:rFonts w:ascii="Times New Roman" w:hAnsi="Times New Roman"/>
          <w:sz w:val="24"/>
        </w:rPr>
        <w:t>3316-10433</w:t>
      </w:r>
    </w:p>
    <w:p w14:paraId="0033633C" w14:textId="77777777" w:rsidR="00AA1B74" w:rsidRDefault="00AA1B74" w:rsidP="00AA1B74"/>
    <w:p w14:paraId="4E7292C5" w14:textId="77777777" w:rsidR="00AA1B74" w:rsidRPr="002A7A38" w:rsidRDefault="00AA1B74" w:rsidP="00AA1B74">
      <w:pPr>
        <w:rPr>
          <w:b/>
        </w:rPr>
      </w:pPr>
    </w:p>
    <w:p w14:paraId="3BC720E4" w14:textId="14A2627E" w:rsidR="000C7EE1" w:rsidRDefault="000C7EE1" w:rsidP="000C7EE1">
      <w:pPr>
        <w:rPr>
          <w:rFonts w:ascii="Times New Roman" w:hAnsi="Times New Roman"/>
          <w:b/>
          <w:sz w:val="24"/>
          <w:szCs w:val="24"/>
        </w:rPr>
      </w:pPr>
      <w:r w:rsidRPr="002A7A38">
        <w:rPr>
          <w:rFonts w:ascii="Times New Roman" w:hAnsi="Times New Roman"/>
          <w:b/>
          <w:sz w:val="24"/>
          <w:szCs w:val="24"/>
        </w:rPr>
        <w:t>Plasmid p2TK2</w:t>
      </w:r>
      <w:r w:rsidRPr="002A7A38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Pr="002A7A38">
        <w:rPr>
          <w:rFonts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/>
          <w:b/>
          <w:sz w:val="24"/>
          <w:szCs w:val="24"/>
        </w:rPr>
        <w:t>Nigg</w:t>
      </w:r>
      <w:r w:rsidRPr="002A7A3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Pr="002A7A38">
        <w:rPr>
          <w:rFonts w:ascii="Times New Roman" w:hAnsi="Times New Roman"/>
          <w:b/>
          <w:sz w:val="24"/>
          <w:szCs w:val="24"/>
        </w:rPr>
        <w:t>mCh</w:t>
      </w:r>
      <w:proofErr w:type="spellEnd"/>
      <w:r w:rsidRPr="002A7A38">
        <w:rPr>
          <w:rFonts w:ascii="Times New Roman" w:hAnsi="Times New Roman"/>
          <w:b/>
          <w:sz w:val="24"/>
          <w:szCs w:val="24"/>
        </w:rPr>
        <w:t>(</w:t>
      </w:r>
      <w:proofErr w:type="gramEnd"/>
      <w:r w:rsidRPr="002A7A38">
        <w:rPr>
          <w:rFonts w:ascii="Times New Roman" w:hAnsi="Times New Roman"/>
          <w:b/>
          <w:sz w:val="24"/>
          <w:szCs w:val="24"/>
        </w:rPr>
        <w:t>Gro</w:t>
      </w:r>
      <w:r w:rsidRPr="002A7A38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2A7A38">
        <w:rPr>
          <w:rFonts w:ascii="Times New Roman" w:hAnsi="Times New Roman"/>
          <w:b/>
          <w:sz w:val="24"/>
          <w:szCs w:val="24"/>
        </w:rPr>
        <w:t xml:space="preserve">) </w:t>
      </w:r>
      <w:r>
        <w:rPr>
          <w:rFonts w:ascii="Times New Roman" w:hAnsi="Times New Roman"/>
          <w:b/>
          <w:sz w:val="24"/>
          <w:szCs w:val="24"/>
        </w:rPr>
        <w:t>sequence</w:t>
      </w:r>
    </w:p>
    <w:p w14:paraId="34A92B0E" w14:textId="77777777" w:rsidR="000C7EE1" w:rsidRPr="002A7A38" w:rsidRDefault="000C7EE1" w:rsidP="000C7EE1">
      <w:pPr>
        <w:rPr>
          <w:rFonts w:ascii="Times New Roman" w:hAnsi="Times New Roman"/>
          <w:b/>
          <w:sz w:val="24"/>
          <w:szCs w:val="24"/>
        </w:rPr>
      </w:pPr>
    </w:p>
    <w:p w14:paraId="5D5FB199" w14:textId="4D922963" w:rsidR="00AA1B74" w:rsidRPr="000C7EE1" w:rsidRDefault="000C7EE1" w:rsidP="000C7EE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C7EE1">
        <w:rPr>
          <w:rFonts w:ascii="Times New Roman" w:hAnsi="Times New Roman" w:cs="Times New Roman"/>
          <w:color w:val="000000"/>
          <w:sz w:val="24"/>
          <w:szCs w:val="24"/>
        </w:rPr>
        <w:t>AACGGAGCCTTCTAGCTATTTTGTAAATATTTTAACAATTTAGATTCTTCAAAGCTCAGCGAGGGCGTGAAGAATCTTGTTCAGGTGTATTTGAAAAAAGTTTGTTTTAAATAGTTTTTTTAGTTAAAATGGGTCCCTAAATAATTTAAATCCGGTAGTTTTTGCGTCCGAAACATTGTTTTATAAGTGAGAAATGAGATCTGGCTAAAATCTGTCGAAGTGAGGTTTATGCGCTCACGCAACTGGTCCAGAACCTTGACCGAACGCAGCGGTGGTAACGGCGCAGTGGCGGTTTTCATGGCTTGTTATGACTGTTTTTTTGGGGTACAGTCTATGCCTCGGGCATCCAAGCAGCAAGCGCGTTACGCCGTGGGTCGATGTTTGATGTTATGGAGCAGCAACGATGTTACGCAGCAGGGCAGTCGCCCTAAAACAAAGTTAAACATCATGA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GCTAATTTTAT</w:t>
      </w:r>
      <w:r w:rsidRPr="000C7EE1">
        <w:rPr>
          <w:rFonts w:ascii="Times New Roman" w:hAnsi="Times New Roman" w:cs="Times New Roman"/>
          <w:color w:val="000000"/>
          <w:sz w:val="24"/>
          <w:szCs w:val="24"/>
        </w:rPr>
        <w:lastRenderedPageBreak/>
        <w:t>TGCAATAACAGGTGCTTACTTTTAAAACTACTGATTTATTGATAAATATTGAACAATTTTTGGGAAGAATAAAGCGTCCTCTTGTGAAATTAGAGAACGCTTTATTACTTTAATTTAGTGAAACAATTTGTAACT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ACCGGTATTTTTAAAAATAGCAGTTGATCATGCCAACTGCTAAACCAGTTGCAAAAAAGCGAGGACTTTGCTATCGTTCTTCCTCTGAACGTTCTATCGTTCAAATCCCTACGTTGGTAGCGGAACAAAGCCGGACCACGGGGCCTCATAGAATATAAAAATACGAGGAGCTTAAA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GTTCCTCTAATGGGAACAAATAGATTCTTCGAGCCTCGTTTCCCAAAAGGAACGAGGCTTTTTTTTAGATTCCTAATATTTCTCTATTCCTCTATCGTAAACATCTAGTGCTTACGACCATCCTTTTCTACCGGTGGTACCCCATGGCATATGGCTAGCGCGGCCGCGTCGACGGATCCGTTTGTTCTGGGGAAGAGGTAATTCCTCTAGTACAAACACCCACAATATTGTGATATAATTAAAATTATATCCATTTAGTTGCCCTCAAAAGCAACTGTAGATTATATTAGGGCCATCTTCTTTGAGGCATTGTCTTCTCTAGAGGATTTATCGTACGCAAATACCATCTTTGCGGTTGTGTGTCCTGTGACCTTCATGATGTCGGAGTCCGAACACCCTAGGCGTTTGTACTCTGTCACAGCGGTTGCTCTAAGCACGTGAGGGGTTATCTTAAATGGGATAGATGCTTGCAGTCCTGCTTGAGAGAACGTGCGGGCAATTTGTCTTAACCCCACCATTTTTCCAGAACTAGTTACGAAGACCAAACCTCTTCGTGGCCCAATGTACTCTCTTAGAGCGTGCATGAACTTCTGAGGATAAGTTATAATAATCCTCTTTTCTGTCTGACGATTCTTAAGCTGGGAGAAAGAGATAGTTGCTTGTTGAAAGCAGATCTGATCGATCTCTAAGCTTAAGACTTCAGAAGAACGCTTACCTCCTTGCAGC</w:t>
      </w:r>
      <w:r w:rsidRPr="000C7EE1">
        <w:rPr>
          <w:rFonts w:ascii="Times New Roman" w:hAnsi="Times New Roman" w:cs="Times New Roman"/>
          <w:color w:val="000000"/>
          <w:sz w:val="24"/>
          <w:szCs w:val="24"/>
        </w:rPr>
        <w:lastRenderedPageBreak/>
        <w:t>ATAGTTTGGGCGATCAACCAATCTCTGGGATTGATTTTTTTTAGTTCTTTCAAGAAAGAAGCTGTTTGCAATCTATTCATTGCATTTGTTTTTACAATTTCTCTGGTTTTGAAAAATGTTCGGCTGTTTTCTTGTTTAGAAGGTTGTGCGATAGAAACAATTCCCTGAGTCATTCTGTTTAAAAATCTAGTCAAAGAGATATAACTAGCTGCACGAACTTGTTTGGTGCCTTCTGTCCATGAAGCTTTTGACGATGGAATCTTTTTAATTGCATCCAATATCAAGTTATGATTCAAAAGAGAAAATTCTTGTAGATTCATGTCTAAAGACAATAGCCCAATCTTTTCTAAAGCTAAAAAAGAGCCTCGGTAAGATCTACAAGTATGCTGATTTAGTGATGCAGTCCAATGCATGATAACTTCGAATAAAGAGAAGCTTCTCATGCGTTTCCAGTAAGATTCTTGTCGGATTTTTAATACTTCCTGATAAGACTTTCCGATATATTCTAATGGCATTTCTTGCTGCAAAGATAAAATCCCTTTACCCACGAAATTCCTCGTGATATAACCTAAACGCAAATGTCCTGATTAGTGAAATAATCAGGTTATCATTAGGATAGCACGCGCTGCATTTTTTTAGAAAAGCATGAAAACTAATTCTGAAATAGAAAACCGCATGCAAGATATTGAGTATGCGTTACTAGGAAAAGCTTTGGTATTTGAAGACTGTACAGAGTACATTCTTAGGCAACTTGTTAATTACGAATTCAAGTGCTCTCGCCATAAAAACATATTCATTGTTTTTAAACACTTAAAAGACAACGCTCTGCCAATAACTGTAGATTCAGCTTGGGAAGAGCTGTTAAGAAGGCGTGTCAAAGATATAGATAAGTCTTATCTCGGTATAATGTTACATGATGCCATGTTTAACGATAAGCTCAGGCCTATTTCGCATACGGTTCTTTTAGATGACTTAAGTGTATGTAGCGCTGAAGAAAATTTAACTAATTTCATTTTTCGTTCGTTTAATGAATATAACGAAAATCCATTGAGACGATCACCATTTTTACTATTAGACCGCATAAAAGATCGTCTCGACAGAACTATCGCAAAAACTTTTTCTACTCGTAGCGTTAGAGGACGATCTGTTTATGATATCTTTTCTCAAGCAGAACTCGGAGTATTAGCTCGTATAAAAAAAAGAAGGGCGGCTTATTCTGAGAATAATGATTCATTTTATGACGGCTTGCCAACCGGATATCAAGATATTGATAGTAAAGGGGTTATTTTAGCGAACGGCAATTTTGTGATAATTGCAGCTCGGCCTTCTATAGGGAAAACCGCACTCGCTATTGATATAGCTATCAATATTGCTATCCATCAACGACGTAGAGTTGGTTTTTTATCTCTTGAAATGAGTGCAGGGCAAATAGTTGAAAGAATTATTTCTAACTTAACAGGGGTATCTGGAGAGAAATTACAAAGGGGCTCTCTATCTGAAGAAGAGATTTTTTGCATTGAAGAAGCAGGAAATACTATAAGAGATTCTCATCTTTATATTTGTAGTGACAACCAATATAAGCTCAATTTGATAGCGAATCAAATTCGTTTGTTAAAACGAGATGATCGTGTCGACGTTATTTTTATCGATTACTTACAACTTATTAACTCATCTGTTGGAGAAAATCGACAAAATGAAATAGCAGATATATCTAGAACTTTAAGGGGGTTAGCTGCAGAGCTAAACATTCCTATAGTTTGTTTGTCTCAATTATCCAGAAAAGTCGAGGATAGAGCAAACAAAGTTCCTATGCTGTCAGACCTAAGAGATAGCGGTCAAATAGAACAGGATGCAGATGTAATTTTGTTCATCAATAGAAAGGAAACTTCTCCTAATTGTGAAATAACAGTGGGTAAAAATAGACATGGATCGGTTTTCTCTACTGTATTACAGTTCGATCCAAAAACAAGTAAGTTCTCTGCTATTAAAAAAGTATGGTAAATTATAGCAACTGTCACTTCATTAGAAGTCCTATTCATCTTGAGAATCAGAAGTTTGGTAGAAGACCAGGTCAATTAATCAAGATATCTCCTAAGTTAGCTCAAAATGGCTTAGTAGAAGTCATAGGTCTTGACTTTCTTTCTTCTCATTACCACGCACTAGCTGCTATCCAGAGATTACTTACAGCTACAAATTATAAGGGGAATACAAAAGGAGTTGTATTATCAAGAGAATCAAACAGCTTCCAATTCGAAGGTTGGATTCCTCGAATTAGATTTACAAAAACAGAGTTCTTAGAAGCTTACGGCGTAAAACGATACAAAACATCTAGAAACAAATACGAATTTAGTGGGAAAGAATCTGAAACAGCTTTAGAGGCTCTGTATCATTTAGGACATCAACCTTTCTTGATAGTGGCAACCAGAACTCGATGGAATAATGGGACGCCTATTTTAGATCGTTATCAAACCCTTTCGCCTATTATTAGAATTTACGAAGGATGGGAAGGTCTAACTGATGAAGAAAATACAGAAATTGATGTAACACCATTCAATTCACCATCAACACGAAAGCATAAAGGATTCATTGTAGAACCTTGTCCCATCTTGGTAGATCAAATAGACTC</w:t>
      </w:r>
      <w:r w:rsidRPr="000C7EE1">
        <w:rPr>
          <w:rFonts w:ascii="Times New Roman" w:hAnsi="Times New Roman" w:cs="Times New Roman"/>
          <w:color w:val="000000"/>
          <w:sz w:val="24"/>
          <w:szCs w:val="24"/>
        </w:rPr>
        <w:lastRenderedPageBreak/>
        <w:t>TTATTTCGTAGTCAAGCCTGCGAACGTATACCAAGAAATAAAAATGCGTTTCCCAAACGCATCAAGATATGCTTACACCTTTATTGATTGGATAATTACTGCATCTGCCAAAAAGAAAAGAAAATTGACCAAAGAGAATTCTTGGCCAGAAAACTTGTCTCTGAATGTTAACGTTAAAAGCCTTGCGTATATTTTAAGGATGAATCGATATATCAGCACAAGAAACTGGAAAAAAATTGAAATGGCTATTGATAAATGTGTTGAAATAGCTATTCAACTAGGTTGGTTATCTAGTCGGAAACGAGTAGAGTTCTTAGAAGCATCTAAGCTGTCTAAAAAAGAGATCTTGTATTTAAACAAAGAACGCTTTGAAGAAATAACAAGAAAATCAAAAGAACAAATGAATCAATTCGAGCAAGAATTTAATTAAAAAATAGCAAAACTTGAAACTAAAAACCAAATTTATTTAAAGCTCAAAATAAAAAGAGTTTTTAAAATGGGAAATTCTGGTTTTTATTTGCATAACACTAGCAACTGTGTATTTGCCGACAATATTAAAGTTGGGCAAATGACAGAACCTCTTACAGATCAACAAATAATACTTGGGACATCGACAACTCCTGTCGCAGCAAAAATAACAGCTTCTGAAGGGATATCCTTAACAATAACAAACAATGCTCAAGCTAACTCTTCAGTAAATATTGGATTAGATGCTGAAAAAGCGTACCAACTTATTTTAGATAAGCTTGGCGACCAAATCTTTGATGGAATCACAGGATCCATAGTTGAGAGTGCTGTACAGGACATTATAGATAAGATTACCTCGGACCCTTCTCTAGGATTGTTGAAGGCTTTCTATAACTTCCAAATCACTGGGAAAATTCAATGTAACGGCCTATTCACATCTAGCAATGTAACAACTTTATTAGGAGGAACAGAAATAGGTAGATTTACAGTAACTCCTAGAAGTTCTGGAAGCATGTTTTTAGTTTCTGCAGATATCATTGCATCAAGAATGGAAGGTGGAGTTGTATTAGCCTTAGTAAAAGAAGGAGATACACAACCATGTGCGATTAGCTATGGCTATTCTTCTGGTGTGCCCAATTTATGTAGCTTAAAAACCTGTGTTACTAATTCCGGATCGACACCCACAACTTATTCATTACGAATAGGAGGATTAGAGAGCGGAGTTGTATGGGTTAATGCTCTATCCAATGGTAATGATATTCTTGGAATAACAAATACTTCTAACGTTTCTTTTTTGGAGGTGATACCTCAAAAAAACACTTAAATAATTTTATTGGAATTTTCTTATCGGTTTTATATTTAGAAGAAACAGTTCTAATTACGGGGGTTGTTATGCAAAACAAAAGAAAACTGAGAAACGATTTTATTAAAATTGTTAAAGATGTAGAAAAGGATTTCCCCGAGCTAGACTTGAAAATACGGGTGAATAAGGAAAGGGTTACTTTTTTAAATTCACCCTTAGAACTCTACCACAAGAGTATTTCATTAATTTTAGGCTTGTTACAACAAATAGAAAAGTCTTTGGAATTATTTCCAGATTCCCCCGTTCTTGAAAAATTAGAGGATAACAGTTTAAAGCTAAAAAAAGCGTTGATTATGCTTATTCTGTCTAGAAAAGACATGTTTTCTAAGGCAGAATAGATGTTTTACTCTAACGTTGGAGTACACTTTGCAAACCTTAGTTTTTTGCTCTTTTAAGGGTGGGACAGGAAAAACAACACTTTCCCTGAATGTAGGGTGTAATTTAGCTCAATTTTTAGGAAAGAGAGTACTTCTAATTGACCTAGATCCCCAATCAAATCTCTCATCTGGATTGGGGGCTAGCATCGAAGGCAACCATAAAGGCCTTCACGAAGTGATGTGTGCCTCAAATGATTTAAAATCAATAATTTGTAAAACAAAAAAAACTGGGGTAGACATAATCCCTGCATCATTTTTGTCAGAACAATTTAGAGAATTTTCTACAAATGGCATCCCAAGCAGCAATTTACGGCTGTTTTTAGATGAGTATTGTTCGCCTTTATATGATGTGTGCATAGTAGATACTCCACCTAGTCTTGGTGGATTAACAAAAGAAGCCTTTATTGCAGGAGACAAACTAATCGTATGTTTGATTCCTGAGCCATTTTCTATTCTCGGGCTGCAGAAAATTAGAGAATTTTTAATTTCTATAGGCAAACCTGAGGAAGAACATATTCTTGGGGTAGCACTATCTTTTTGGGATGACCGGAGTTCGACTAATCAAACGTACATAGATATCATTGAGTCAATTTACGAAAATAAGATTTTTTCAACAAAAATACGCAGAGATATTTCTTTGAGTCGTTCCCTTCTTAAAGAGGATTCTGTGATCAATGTATATCCAACTTCAAGAGCTGCAACAGATATTCTGAATTTAACACACGAAATATCTGCTCTTTTAAATTCTAAACACAAACAAGACTTTTCCCAGAGGACACTGTGAATAAACTGGAAAAGGAAGCTAGCGTCTTTTTTAAAAAAAATCAGGAATCCGTTTCTCAAGACTTTAAGAAAAAGGTTTCTTCAATTGAGATGTTTTCAACTTCTTTAAATTCGGAGGAAAACCAG</w:t>
      </w:r>
      <w:r w:rsidRPr="000C7EE1">
        <w:rPr>
          <w:rFonts w:ascii="Times New Roman" w:hAnsi="Times New Roman" w:cs="Times New Roman"/>
          <w:color w:val="000000"/>
          <w:sz w:val="24"/>
          <w:szCs w:val="24"/>
        </w:rPr>
        <w:lastRenderedPageBreak/>
        <w:t>AGTCTGGATCGGCTTTTTTTGTCTGAGACTCAGAATTTATCAGATGAAGAATCTTACCAAGAAGATGTTTTGTCAGTAAAACTTCTGACAAGTCAAATAAAGGCTATTCAAAAACAACACGTGCTCCTTCTTGGAGAGAAGATTTACAATGCGAGAAAGATACTAAGTAAAAGTTGTTTCTCTTCAACAACCTTTTCATCTTGGCTAGATTTAGTTTTCAGGACTAAATCATCCGCCTATAATGCGTTGGCTTATTATGAACTTTTCATAAGTCTACCAAGCACAACTTTGCAGAAAGAGTTCCAATCAATCCCGTATAAGTCTGCATATATTTTAGCTGCTAGGAAAGGAGACTTAAAAACAAAAGTCTCTGTTATAGGGAAAGTTTGTGGAATGTCCAATGCATCTGCTATCCGGGTTATGGACCAACTTCTTCCTTCATCTAGAAGTAAAGATAATCAAAGATTTTTCGAATCTGATTTAGAGAAAAATCGACAGTTATCAGATCTTCTCGTAGAACTGCTTCGCATTGTATGTTCTGGAGTTTTCTTATCTCCTTATAACGAAAACCTTCTGCAGCAGTTGTTTGAAGTCTATAAGCAAAAGAGCTGATCCGCCGTCAGCTCTTATATATATATCTATTATATATATATATTTTAGGGATTCGATTTTACGAGAGCTTCGCGCAACTCTTGGTGGTAGACCTTGCAACTCTTGGTGGTAGACCTTGCAACTCTTGGTGGTAGACCTTGCAACTCTTGGTGGTAGACTTAGTCGGGATAGACTTTTGTGTAAAAAAAAAATAAACTCTTGAGACTCTGAATCAGAGTCATATTGTTTAAGAAAAGATGAACTCAAAATTTTACCACAGAAGTAGGCTATTCCTAACTTTTGGAGACGCGTCGGAAATTTGGTTATCTACTTTATCTTATCTAACTAGAAAAAATTATGCGTCTGGGATTAACTTTCTTGTTTCTTTAGAGATTCTGGATTTATCGGAAACCTTGATAAAGGCTATTTCTCTTGACCACAGCGAATCTTTGTTTAAAATCAAGTCTCTAGATGTTTTTAATGGAAAAGTTGTTTCAGAGGCATCTAAACAGGCTAGAGCGGCATGCTACATATCTTTCACAAAGTTTTTGTATAGATTGACCAAGGGATATATTAAACCCGCTATTCCATTGAAAGATTTTGGAAACACTACATTTTTTAAAATCCGAGACAAAATCAAAACAGAATCGATTTCTAAGCAGGAATGGACAGTTTTTTTTGAAGCGCTCCGGATAGTGAATTATAGAGACTATTTAATCGGTAAATTGATTGTACAAG</w:t>
      </w:r>
      <w:r w:rsidR="006E043C">
        <w:rPr>
          <w:rFonts w:ascii="Times New Roman" w:hAnsi="Times New Roman" w:cs="Times New Roman"/>
          <w:color w:val="000000"/>
          <w:sz w:val="24"/>
          <w:szCs w:val="24"/>
        </w:rPr>
        <w:t>GGATCC</w:t>
      </w:r>
      <w:bookmarkStart w:id="0" w:name="_GoBack"/>
      <w:bookmarkEnd w:id="0"/>
    </w:p>
    <w:p w14:paraId="57AE3461" w14:textId="77777777" w:rsidR="005F6414" w:rsidRPr="000C7EE1" w:rsidRDefault="005F6414" w:rsidP="00AA1B74">
      <w:pPr>
        <w:rPr>
          <w:rFonts w:ascii="Times New Roman" w:hAnsi="Times New Roman" w:cs="Times New Roman"/>
        </w:rPr>
      </w:pPr>
    </w:p>
    <w:sectPr w:rsidR="005F6414" w:rsidRPr="000C7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B74"/>
    <w:rsid w:val="000C7EE1"/>
    <w:rsid w:val="00155D6A"/>
    <w:rsid w:val="00181774"/>
    <w:rsid w:val="00326CD5"/>
    <w:rsid w:val="00404C2B"/>
    <w:rsid w:val="00596EEC"/>
    <w:rsid w:val="005F6414"/>
    <w:rsid w:val="006942AB"/>
    <w:rsid w:val="006E043C"/>
    <w:rsid w:val="00726BEC"/>
    <w:rsid w:val="00743FE1"/>
    <w:rsid w:val="007E0142"/>
    <w:rsid w:val="008F132E"/>
    <w:rsid w:val="00932CCB"/>
    <w:rsid w:val="0094408E"/>
    <w:rsid w:val="009C20BA"/>
    <w:rsid w:val="00A05479"/>
    <w:rsid w:val="00AA1B74"/>
    <w:rsid w:val="00DA54FE"/>
    <w:rsid w:val="00DB06E8"/>
    <w:rsid w:val="00E568FF"/>
    <w:rsid w:val="00F642F6"/>
    <w:rsid w:val="00F74A82"/>
    <w:rsid w:val="00FF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058A2"/>
  <w14:defaultImageDpi w14:val="32767"/>
  <w15:chartTrackingRefBased/>
  <w15:docId w15:val="{2EAE3493-307B-864E-AE32-4683E62C8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1B74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625</Words>
  <Characters>926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 Bishop</dc:creator>
  <cp:keywords/>
  <dc:description/>
  <cp:lastModifiedBy>Clayton Bishop</cp:lastModifiedBy>
  <cp:revision>5</cp:revision>
  <dcterms:created xsi:type="dcterms:W3CDTF">2019-01-20T18:25:00Z</dcterms:created>
  <dcterms:modified xsi:type="dcterms:W3CDTF">2019-02-01T22:14:00Z</dcterms:modified>
</cp:coreProperties>
</file>